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BF0A7" w14:textId="77777777" w:rsidR="004C1090" w:rsidRPr="002339B8" w:rsidRDefault="004C1090" w:rsidP="004C1090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465EDC">
        <w:rPr>
          <w:rFonts w:ascii="Times New Roman" w:hAnsi="Times New Roman" w:cs="Times New Roman"/>
          <w:b/>
          <w:lang w:val="en-GB"/>
        </w:rPr>
        <w:t xml:space="preserve">Table </w:t>
      </w:r>
      <w:r w:rsidRPr="00FC280B">
        <w:rPr>
          <w:rFonts w:ascii="Times New Roman" w:hAnsi="Times New Roman" w:cs="Times New Roman"/>
          <w:b/>
          <w:lang w:val="en-GB"/>
        </w:rPr>
        <w:t>S8</w:t>
      </w:r>
      <w:r w:rsidRPr="00FC280B">
        <w:rPr>
          <w:rFonts w:ascii="Times New Roman" w:hAnsi="Times New Roman" w:cs="Times New Roman"/>
          <w:lang w:val="en-GB"/>
        </w:rPr>
        <w:t>: Overview</w:t>
      </w:r>
      <w:r>
        <w:rPr>
          <w:rFonts w:ascii="Times New Roman" w:hAnsi="Times New Roman" w:cs="Times New Roman"/>
          <w:lang w:val="en-GB"/>
        </w:rPr>
        <w:t xml:space="preserve"> of all explanatory variables that were used within linear regressions and the structural equation model (SEM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9"/>
        <w:gridCol w:w="7605"/>
        <w:gridCol w:w="2213"/>
        <w:gridCol w:w="925"/>
      </w:tblGrid>
      <w:tr w:rsidR="004C1090" w:rsidRPr="00BE770D" w14:paraId="3A67AE9F" w14:textId="77777777" w:rsidTr="00E2384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C2C1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3ED4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Expla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3B4B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868C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In SEM</w:t>
            </w:r>
          </w:p>
        </w:tc>
      </w:tr>
      <w:tr w:rsidR="004C1090" w:rsidRPr="00BE770D" w14:paraId="397B832E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2E2ED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orest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87DC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E39C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B2BC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4C1090" w:rsidRPr="00BE770D" w14:paraId="5D94F993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4484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60AC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an age of the main tree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89AE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9B7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3524B549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51F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as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08191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asal area covered with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775C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a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7F4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3491B9DA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6EB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lapham’s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variance mean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40B7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rizontal dispersion, &lt;1: regular, &gt;1: clumping, 1: random; 20 m × 20 m rast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E1E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B26F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15B8E2FE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3B2E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rown projec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A93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umulative crown projection area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FF75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a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0228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41D475B0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8F73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niferous bas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1347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ercentage of conifers based on bas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60B9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a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7D50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60C786E9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3BC5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niferous crown pro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D934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hare of conifers based on crown pro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6CDD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ha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2EDB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6E9B75D3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F804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iameter at breast height (</w:t>
            </w: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bh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8B8E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an diameter at breas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B181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8FD5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2E0A7E9B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4189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Standard deviation of </w:t>
            </w: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012E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tandard deviation of diameter at breast height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2DF2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862F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411EBD6C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7D7B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in tree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B60A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in tree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E99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eciduous vs. conif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6C2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42445E53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5C21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orisita's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index of disp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478E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rizontal dispersion, &lt;1: regular, &gt;1: clumping, 1: random; 20 m × 20 m rast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EE96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C995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3B4C0394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3725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ilvicultural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anagement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550E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Estimated quantitative measure of forest management intensity by  </w:t>
            </w: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chall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and </w:t>
            </w: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mmer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ED3E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91D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195F433D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2251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pecies diver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706B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pecies diversity based on abundance = inverse Simpson’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A002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0E2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6FB7C267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2B9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tan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B1A3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umber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88C6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rees ha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F846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3F4149F2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9D8D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Zenner’s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Structural Complex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677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Based on tree height, a proxy for vertical structural complex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E962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3200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309B4EE9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E9DCF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Geographical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8E05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286A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383F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4C1090" w:rsidRPr="00BE770D" w14:paraId="39D784E8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1DEE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spect×Slope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C12C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nclination multiplied by 1 for south-, -1 for north-, and 0.5 for east- and west-facing slo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8EB3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095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5E4B7876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28F9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xplorato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AC55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Schwäbische Alb: Southwest of Germany, or Hainich-</w:t>
            </w:r>
            <w:proofErr w:type="spellStart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Dün</w:t>
            </w:r>
            <w:proofErr w:type="spellEnd"/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: centre of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119E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lb and Hain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CA74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6C55EDB9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91CE3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icroclimatic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5F80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8C39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34CC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4C1090" w:rsidRPr="00BE770D" w14:paraId="75324BB6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DB437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pring (February - M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6BE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49461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1DE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4DD8D68F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F88EB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4665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measured  2 m above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67EE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E59D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07F73A35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BFCC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DF79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measured 10 cm above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F979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7904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2CC7FF6A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B62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rowing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F6A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ays with</w:t>
            </w: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temperature in the range of 10°C to 3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DC59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umber of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163A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2DE1322F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E5CE1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rowth 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CF4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Sum of mean day temperature &gt; 5°C (minus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785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49A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24503F51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F67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arm 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2E2D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Sum of mean day temperature with &gt; 10 °C (minus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52C3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F342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6B4FEA1A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9D20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3AF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temperature at 10 centimeters below surface during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13F0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C366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0279DD72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4DBB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elative air 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E918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an relative air humidity measured 2 m above ground during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237A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E817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</w:tr>
      <w:tr w:rsidR="004C1090" w:rsidRPr="00BE770D" w14:paraId="113CAA80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113C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oil mois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0645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moisture at 10 centimeters below surface during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5B29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026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18C2C849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5ABF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Winter (October - Janu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411A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6207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452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4A3B2C8F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5271" w14:textId="77777777" w:rsidR="004C1090" w:rsidRPr="00BE770D" w:rsidRDefault="004C1090" w:rsidP="00E2384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7C2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measured 2 m above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0DA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E11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5F4B8C22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957C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EB8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ir temperature measured 10 cm above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D594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04B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52F0A13E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BD70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c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5303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Days with a temperature maximum &lt; 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6D7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umber of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E827D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6500C4BD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6AB5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l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78D4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Days with a temperature minimum &lt; 0°C during win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EB6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umber of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E9541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4C1090" w14:paraId="1AD6C521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8769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ld 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ADA0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he sum of days with a mean day temperature &lt; 0 °C during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AD71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89EB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4F305654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44C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o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4C34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Days with a temperature maximum &lt; 10°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42C6C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umber of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91AA8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2C6B2396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CB04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4675E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temperature at 10 centimeters below surface during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627A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4E0A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70314378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0FED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oil mois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C8326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oil moisture at 10 centimeters below surface during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01FDF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8A6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4C1090" w:rsidRPr="00BE770D" w14:paraId="05F201BC" w14:textId="77777777" w:rsidTr="00E238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63952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elative air humid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1D9D3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an relative air humidity measured 2 m above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E6817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C1EB0" w14:textId="77777777" w:rsidR="004C1090" w:rsidRPr="00BE770D" w:rsidRDefault="004C1090" w:rsidP="00E238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BE7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</w:tbl>
    <w:p w14:paraId="2083BB9F" w14:textId="3EA44660" w:rsidR="00166A02" w:rsidRPr="004C1090" w:rsidRDefault="00166A02" w:rsidP="004C1090">
      <w:bookmarkStart w:id="0" w:name="_GoBack"/>
      <w:bookmarkEnd w:id="0"/>
    </w:p>
    <w:sectPr w:rsidR="00166A02" w:rsidRPr="004C1090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27A4FA11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10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090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596DA-3924-4EBA-BEDA-8594C225D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8:43:00Z</dcterms:created>
  <dcterms:modified xsi:type="dcterms:W3CDTF">2019-08-02T08:43:00Z</dcterms:modified>
</cp:coreProperties>
</file>